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2" w:type="dxa"/>
        <w:jc w:val="left"/>
        <w:tblInd w:w="-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3402"/>
        <w:gridCol w:w="3972"/>
      </w:tblGrid>
      <w:tr>
        <w:trPr/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>
                <w:b/>
                <w:b/>
              </w:rPr>
            </w:pPr>
            <w:r>
              <w:rPr>
                <w:b/>
              </w:rPr>
              <w:t>Hop name</w:t>
            </w:r>
          </w:p>
        </w:tc>
        <w:tc>
          <w:tcPr>
            <w:tcW w:w="34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mologue in I-</w:t>
            </w:r>
            <w:r>
              <w:rPr>
                <w:b/>
                <w:i/>
              </w:rPr>
              <w:t>Pae</w:t>
            </w:r>
          </w:p>
        </w:tc>
        <w:tc>
          <w:tcPr>
            <w:tcW w:w="3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PreformattedText"/>
              <w:rPr>
                <w:b/>
                <w:b/>
              </w:rPr>
            </w:pPr>
            <w:r>
              <w:rPr>
                <w:b/>
              </w:rPr>
              <w:t>Homologue in E-Pae 2250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AvrA1</w:t>
            </w:r>
            <w:r>
              <w:rPr/>
              <w:t xml:space="preserve"> (GenBank: M15194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3150 (ACXS01000300: 228-2948) shares 96% identity over 907 of 907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3532 (ACXT01000282: 440-3160) shares 97% identity over 907 of 907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AvrB4</w:t>
            </w:r>
            <w:r>
              <w:rPr/>
              <w:t xml:space="preserve"> (GenBank: AAX12108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4478 (ACXS01000551: 32-994) shares 51% identity over 322 of 323 a.a. 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117 (ACXT01000363: 38-1000) shares (GenBank: AAX12108) 51% identity over 322 of 323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AvrE1</w:t>
            </w:r>
            <w:r>
              <w:rPr/>
              <w:t xml:space="preserve"> (GenBank: AF458405) 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0179 (ACXS01000011: 26374-31518) shares 73% identity over 1150 of 1160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1526 (ACXT01000080: 3531-8675) shares 73% identity over 1150 of 1160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AvrPto1</w:t>
            </w:r>
            <w:r>
              <w:rPr/>
              <w:t xml:space="preserve"> (GenBank: AAY39946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4971 (ACXS01000633: 746-1222) shares 50% identity over 148 of 163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632 (ACXT01000451: 17-493) shares 50% identity over 148 of 163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2</w:t>
            </w:r>
            <w:r>
              <w:rPr/>
              <w:t xml:space="preserve"> (GenBank: AAP23114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2715 (ACXS01000238: 26946-28040) shares 92% identity over 364 of 382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3000 (ACXT01000201: 8874-9968) shares 92% identity over 364 of 382 a.a. 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B1</w:t>
            </w:r>
            <w:r>
              <w:rPr/>
              <w:t xml:space="preserve"> (GenBank: AJ439728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0590 (ACXS01000056: 336-1190) shares 98% identity over 284 of 523 a.a.</w:t>
            </w:r>
          </w:p>
          <w:p>
            <w:pPr>
              <w:pStyle w:val="PreformattedText"/>
              <w:rPr>
                <w:b/>
                <w:b/>
              </w:rPr>
            </w:pPr>
            <w:r>
              <w:rPr>
                <w:b/>
              </w:rPr>
              <w:t>Truncated due to low-complexity sequence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5174 (ACXT01000572: 909-1763) shares 98% identity over 284 of 523 a.a. </w:t>
            </w:r>
            <w:r>
              <w:rPr>
                <w:b/>
              </w:rPr>
              <w:t>Truncated due to low-complexity sequence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E1</w:t>
            </w:r>
            <w:r>
              <w:rPr/>
              <w:t xml:space="preserve"> (GenBank:  AAZ36433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4863 (ACXS01000616: 7883-10621) shares 98% identity over 912 of 912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032 (ACXT01000353: 7889-10627) shares 98% identity over 912 of 912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F1</w:t>
            </w:r>
            <w:r>
              <w:rPr/>
              <w:t xml:space="preserve"> (GenBank:  AAZ34270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shd w:fill="C0C0C0" w:val="clear"/>
              <w:rPr/>
            </w:pPr>
            <w:r>
              <w:rPr/>
              <w:t>PSAESCULI_3154 (ACXS01000301: 1463-1873) shares 98% identity over 136 of 284 a.a.</w:t>
            </w:r>
          </w:p>
          <w:p>
            <w:pPr>
              <w:pStyle w:val="PreformattedText"/>
              <w:shd w:fill="C0C0C0" w:val="clear"/>
              <w:rPr>
                <w:b/>
                <w:b/>
              </w:rPr>
            </w:pPr>
            <w:r>
              <w:rPr>
                <w:b/>
              </w:rPr>
              <w:t>Truncated due to low-complexity sequence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0439 (ACXT01000016: 331-1185) shares 99% identity over 284 of 284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H2</w:t>
            </w:r>
            <w:r>
              <w:rPr/>
              <w:t xml:space="preserve"> (GenBank: AAZ34780.1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2094 (ACXS01000182: 9766-11016) shares 98% identity over 416 of 416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809 (ACXT01000510: 17859-19109) shares 98% identity over 416 of 416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M1</w:t>
            </w:r>
            <w:r>
              <w:rPr/>
              <w:t xml:space="preserve"> (GenBank: X84843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2201 (ACXS01000193: 3-870) shares 89% identity over 271 of 276 a.a. 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3416 (ACXT01000271: 11-844) shares 89% identity over 275 of 276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O1</w:t>
            </w:r>
            <w:r>
              <w:rPr/>
              <w:t xml:space="preserve"> (GenBank:  AAO58160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4380 (ACXS01000523: 160-1515) shares 88% identity over 453 of 468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979 (ACXT01000521: 3148-4503) shares 88% identity over 453 of 468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AS1</w:t>
            </w:r>
            <w:r>
              <w:rPr/>
              <w:t xml:space="preserve"> (GenBank: AAZ37064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1301 (ACXS01000123: 23659-27744) shares 98% identity over 1361 of 1361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549 (ACXT01000435: 5992-10077) shares 98% identity over 1361 of 1361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D1</w:t>
            </w:r>
            <w:r>
              <w:rPr/>
              <w:t xml:space="preserve"> (GenBank: EEB56626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3055 (ACXS01000279: 1570-2910) shares 98% identity over 445 of 698 a.a. </w:t>
            </w:r>
            <w:r>
              <w:rPr>
                <w:b/>
              </w:rPr>
              <w:t>FgenesB mis-predicts the N-terminal start codon, but the full length gene is present in the DNA sequence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3296 (ACXT01000257: 2112-3431) shares 98% identity over 439 of 698 a.a. </w:t>
            </w:r>
            <w:r>
              <w:rPr>
                <w:b/>
              </w:rPr>
              <w:t>FgenesB mis-predicts the N-terminal start codon, but the full length gene is present in the DNA sequence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F1</w:t>
            </w:r>
            <w:r>
              <w:rPr/>
              <w:t xml:space="preserve"> (GenBank: CAM12736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5499 (ACXS01000769: 309-926) shares 56% identity over 203 of 204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5154 (ACXT01000565: 843-1460) shares 56% identity over 203 of 204 a.a. 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G1</w:t>
            </w:r>
            <w:r>
              <w:rPr/>
              <w:t xml:space="preserve"> (GenBank: AAZ34904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4181 (ACXS01000493: 388-1860) shares 53% identity over 496 of 515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4419 (ACXT01000410: 394-1866) shares 53% identity over 496 of 515 a.a. 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I1</w:t>
            </w:r>
            <w:r>
              <w:rPr/>
              <w:t xml:space="preserve"> (GenBank: AAZ33342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2360 (ACXS01000208: 31353-32363) shares 94% identity over 336 of 336 a. 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2302 (ACXT01000132: 93-1103) shares 94% identity over 336 of 336 a. 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M1</w:t>
            </w:r>
            <w:r>
              <w:rPr/>
              <w:t xml:space="preserve"> (GenBank: AAY36240</w:t>
            </w:r>
          </w:p>
          <w:p>
            <w:pPr>
              <w:pStyle w:val="PreformattedText"/>
              <w:rPr/>
            </w:pPr>
            <w:r>
              <w:rPr/>
              <w:t>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0180 (ACXS01000011: 31757-33880) shares 68% identity over 516 of 718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1525 (ACXT01000080: 1007-3292) shares 67% identity over 624 of 718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O1</w:t>
            </w:r>
            <w:r>
              <w:rPr/>
              <w:t xml:space="preserve"> (GenBank: AF458392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0792 (ACXS01000080: 840-1691) shares 99% identity over 283 of 283 a.a. 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2457 (ACXT01000148: 873-1724) shares 99% identity over 283 of 283 a.a. 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F2</w:t>
            </w:r>
            <w:r>
              <w:rPr/>
              <w:t xml:space="preserve"> (GenBank: AAO54046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5499 (ACXS01000769: 309-926) shares 54% identity over 203 of 204 a. 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5154 (ACXT01000565: 843-1460) shares 54% identity over 203 of 204 a. 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Q1</w:t>
            </w:r>
            <w:r>
              <w:rPr/>
              <w:t xml:space="preserve"> (GenBank: AAZ37975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3054 (ACXS01000279: 111-1454) shares 99% identity over 447 of 447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3297 (ACXT01000257: 3547-4458) shares 99% identity over 303 of 447 a.a. </w:t>
            </w:r>
            <w:r>
              <w:rPr>
                <w:b/>
              </w:rPr>
              <w:t>On the edge of contig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R1</w:t>
            </w:r>
            <w:r>
              <w:rPr/>
              <w:t xml:space="preserve"> (GenBank: AAZ37024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3530 (ACXS01000384: 5434-10560) shares 99% identity over 1708 of 1959 a.a.; PSAESCULI_3531 (ACXS01000385: 3-684) shares 99% identity over 227 of 1959 a.a. </w:t>
            </w:r>
            <w:r>
              <w:rPr>
                <w:b/>
              </w:rPr>
              <w:t>Gene is split into two ORFs in the assembly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2455 (ACXT01000147: 25663-31542) shares 99% identity over 1959 of 1959 a.a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T1</w:t>
            </w:r>
            <w:r>
              <w:rPr/>
              <w:t xml:space="preserve"> (GenBank: AF458399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0793 (ACXS01000080: 1697-2872) shares 98% identity over 379 of 379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2458 (ACXT01000148: 1730-2905) shares 98% identity over 379 of 379 a.a. 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V1</w:t>
            </w:r>
            <w:r>
              <w:rPr/>
              <w:t xml:space="preserve"> (GenBank: AAZ34233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_3013 (ACXS01000273: 15911-16885) shares 99% identity over 324 of 595 a.a. </w:t>
            </w:r>
            <w:r>
              <w:rPr>
                <w:b/>
              </w:rPr>
              <w:t>FgenesB mis-predicts the N-terminal start codon, but the full length gene is present in the DNA sequence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 xml:space="preserve">PSAESCULI2250_1051 (ACXT01000048: 8551-9525) shares 99% identity over 324 of 595 a.a. </w:t>
            </w:r>
            <w:r>
              <w:rPr>
                <w:b/>
              </w:rPr>
              <w:t>FgenesB mis-predicts the N-terminal start codon, but the full length gene is present in the DNA sequence.</w:t>
            </w:r>
          </w:p>
        </w:tc>
      </w:tr>
      <w:tr>
        <w:trPr/>
        <w:tc>
          <w:tcPr>
            <w:tcW w:w="226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rPr/>
            </w:pPr>
            <w:r>
              <w:rPr>
                <w:b/>
              </w:rPr>
              <w:t>HopX1</w:t>
            </w:r>
            <w:r>
              <w:rPr/>
              <w:t xml:space="preserve"> (GenBank: AAP23110)</w:t>
            </w:r>
          </w:p>
        </w:tc>
        <w:tc>
          <w:tcPr>
            <w:tcW w:w="340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_5572 (ACXS01000804: 3823-4692) shares 71% identity over 287 of 380 a.a.</w:t>
            </w:r>
          </w:p>
        </w:tc>
        <w:tc>
          <w:tcPr>
            <w:tcW w:w="39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PreformattedText"/>
              <w:rPr/>
            </w:pPr>
            <w:r>
              <w:rPr/>
              <w:t>PSAESCULI2250_4130 (ACXT01000375: 4035-4904) shares 71% identity over 287 of 380 a.a.</w:t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Cambria;Palatino Linotype" w:hAnsi="Cambria;Palatino Linotype" w:eastAsia="Cambria;Palatino Linotype" w:cs="SimSun;宋体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Bitstream Vera Sans Mono;Arial" w:hAnsi="Bitstream Vera Sans Mono;Arial" w:eastAsia="Bitstream Vera Sans Mono;Arial" w:cs="Bitstream Vera Sans Mono;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19:00Z</dcterms:created>
  <dc:creator>Sarah Green_2</dc:creator>
  <dc:description/>
  <dc:language>en-US</dc:language>
  <cp:lastModifiedBy>Sarah Green_2</cp:lastModifiedBy>
  <dcterms:modified xsi:type="dcterms:W3CDTF">2010-03-30T08:19:00Z</dcterms:modified>
  <cp:revision>1</cp:revision>
  <dc:subject/>
  <dc:title>Hop name</dc:title>
</cp:coreProperties>
</file>